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686" w:rsidRDefault="006C2917" w:rsidP="00C36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8 </w:t>
      </w:r>
      <w:r w:rsidR="00C36686" w:rsidRPr="0059218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C36686">
        <w:rPr>
          <w:rFonts w:ascii="Times New Roman" w:hAnsi="Times New Roman" w:cs="Times New Roman"/>
          <w:sz w:val="24"/>
          <w:szCs w:val="24"/>
        </w:rPr>
        <w:t xml:space="preserve"> % of disbursements with recipients as “regional” or “unspecified”</w:t>
      </w:r>
    </w:p>
    <w:p w:rsidR="00C36686" w:rsidRDefault="00C36686" w:rsidP="00C36686">
      <w:pPr>
        <w:rPr>
          <w:rFonts w:ascii="Times New Roman" w:hAnsi="Times New Roman" w:cs="Times New Roman"/>
          <w:sz w:val="24"/>
          <w:szCs w:val="24"/>
        </w:rPr>
      </w:pPr>
      <w:r w:rsidRPr="007544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2000" cy="2758440"/>
            <wp:effectExtent l="0" t="0" r="0" b="0"/>
            <wp:docPr id="37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C3EE5" w:rsidRDefault="00AC3EE5" w:rsidP="00B5317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45A94" w:rsidSect="009A2B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09D0" w:rsidRDefault="00B209D0" w:rsidP="0059218B">
      <w:pPr>
        <w:spacing w:after="0" w:line="240" w:lineRule="auto"/>
      </w:pPr>
      <w:r>
        <w:separator/>
      </w:r>
    </w:p>
  </w:endnote>
  <w:endnote w:type="continuationSeparator" w:id="0">
    <w:p w:rsidR="00B209D0" w:rsidRDefault="00B209D0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5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09D0" w:rsidRDefault="00B209D0" w:rsidP="0059218B">
      <w:pPr>
        <w:spacing w:after="0" w:line="240" w:lineRule="auto"/>
      </w:pPr>
      <w:r>
        <w:separator/>
      </w:r>
    </w:p>
  </w:footnote>
  <w:footnote w:type="continuationSeparator" w:id="0">
    <w:p w:rsidR="00B209D0" w:rsidRDefault="00B209D0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3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B415A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752F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2471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5531"/>
    <w:rsid w:val="00B165A2"/>
    <w:rsid w:val="00B209D0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0B7C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6A4D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587\Desktop\K01\K01%20CRS\Writiing\Paper%202%20on%20aid%20estimation\Web_Figure%20A7_unspecified_dac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ac2dis_yrsum_175!$F$1</c:f>
              <c:strCache>
                <c:ptCount val="1"/>
                <c:pt idx="0">
                  <c:v>Region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Dac2dis_yrsum_175!$E$2:$E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Dac2dis_yrsum_175!$F$2:$F$16</c:f>
              <c:numCache>
                <c:formatCode>0%</c:formatCode>
                <c:ptCount val="15"/>
                <c:pt idx="0">
                  <c:v>5.6360122075736013E-2</c:v>
                </c:pt>
                <c:pt idx="1">
                  <c:v>4.3474580816957008E-2</c:v>
                </c:pt>
                <c:pt idx="2">
                  <c:v>5.5516039076567422E-2</c:v>
                </c:pt>
                <c:pt idx="3">
                  <c:v>5.0055150807735913E-2</c:v>
                </c:pt>
                <c:pt idx="4">
                  <c:v>5.4745255419635104E-2</c:v>
                </c:pt>
                <c:pt idx="5">
                  <c:v>5.9821380428291104E-2</c:v>
                </c:pt>
                <c:pt idx="6">
                  <c:v>4.9249945768295916E-2</c:v>
                </c:pt>
                <c:pt idx="7">
                  <c:v>6.530182757200069E-2</c:v>
                </c:pt>
                <c:pt idx="8">
                  <c:v>9.9888899950224208E-2</c:v>
                </c:pt>
                <c:pt idx="9">
                  <c:v>8.6661244330101153E-2</c:v>
                </c:pt>
                <c:pt idx="10">
                  <c:v>8.1741556371186047E-2</c:v>
                </c:pt>
                <c:pt idx="11">
                  <c:v>9.3773939943853746E-2</c:v>
                </c:pt>
                <c:pt idx="12">
                  <c:v>7.5439885271302312E-2</c:v>
                </c:pt>
                <c:pt idx="13">
                  <c:v>9.4081141868993121E-2</c:v>
                </c:pt>
                <c:pt idx="14">
                  <c:v>0.14097666272087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Dac2dis_yrsum_175!$G$1</c:f>
              <c:strCache>
                <c:ptCount val="1"/>
                <c:pt idx="0">
                  <c:v>Unspecified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Dac2dis_yrsum_175!$E$2:$E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Dac2dis_yrsum_175!$G$2:$G$16</c:f>
              <c:numCache>
                <c:formatCode>0%</c:formatCode>
                <c:ptCount val="15"/>
                <c:pt idx="0">
                  <c:v>0.15710355155713288</c:v>
                </c:pt>
                <c:pt idx="1">
                  <c:v>0.14229094997826924</c:v>
                </c:pt>
                <c:pt idx="2">
                  <c:v>0.14736691378884501</c:v>
                </c:pt>
                <c:pt idx="3">
                  <c:v>0.15395415236550014</c:v>
                </c:pt>
                <c:pt idx="4">
                  <c:v>0.16220283877413424</c:v>
                </c:pt>
                <c:pt idx="5">
                  <c:v>0.116572169610102</c:v>
                </c:pt>
                <c:pt idx="6">
                  <c:v>9.7865574749925813E-2</c:v>
                </c:pt>
                <c:pt idx="7">
                  <c:v>0.152281668924764</c:v>
                </c:pt>
                <c:pt idx="8">
                  <c:v>0.15342843869255299</c:v>
                </c:pt>
                <c:pt idx="9">
                  <c:v>0.17565813129361188</c:v>
                </c:pt>
                <c:pt idx="10">
                  <c:v>0.19151039928817701</c:v>
                </c:pt>
                <c:pt idx="11">
                  <c:v>0.18580331642440279</c:v>
                </c:pt>
                <c:pt idx="12">
                  <c:v>0.18788297221539701</c:v>
                </c:pt>
                <c:pt idx="13">
                  <c:v>0.17318220361365527</c:v>
                </c:pt>
                <c:pt idx="14">
                  <c:v>0.185392962929238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6163216"/>
        <c:axId val="366243144"/>
      </c:lineChart>
      <c:catAx>
        <c:axId val="306163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en-US"/>
          </a:p>
        </c:txPr>
        <c:crossAx val="366243144"/>
        <c:crosses val="autoZero"/>
        <c:auto val="1"/>
        <c:lblAlgn val="ctr"/>
        <c:lblOffset val="100"/>
        <c:noMultiLvlLbl val="0"/>
      </c:catAx>
      <c:valAx>
        <c:axId val="366243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en-US"/>
          </a:p>
        </c:txPr>
        <c:crossAx val="30616321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itchFamily="18" charset="0"/>
              <a:ea typeface="+mn-ea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4</cp:revision>
  <dcterms:created xsi:type="dcterms:W3CDTF">2016-12-27T20:43:00Z</dcterms:created>
  <dcterms:modified xsi:type="dcterms:W3CDTF">2016-12-27T21:05:00Z</dcterms:modified>
</cp:coreProperties>
</file>